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10B42" w14:textId="77777777" w:rsidR="00635712" w:rsidRPr="008A198D" w:rsidRDefault="00635712" w:rsidP="00635712">
      <w:pPr>
        <w:ind w:firstLineChars="0" w:firstLine="0"/>
        <w:outlineLvl w:val="1"/>
        <w:rPr>
          <w:b/>
          <w:sz w:val="21"/>
          <w:szCs w:val="21"/>
        </w:rPr>
      </w:pPr>
      <w:r w:rsidRPr="000A70BB">
        <w:rPr>
          <w:rFonts w:hint="eastAsia"/>
          <w:b/>
          <w:color w:val="000000" w:themeColor="text1"/>
          <w:sz w:val="21"/>
          <w:szCs w:val="21"/>
        </w:rPr>
        <w:t xml:space="preserve">S2 </w:t>
      </w:r>
      <w:r w:rsidRPr="000A70BB">
        <w:rPr>
          <w:b/>
          <w:color w:val="000000" w:themeColor="text1"/>
          <w:sz w:val="21"/>
          <w:szCs w:val="21"/>
        </w:rPr>
        <w:t>Table. T</w:t>
      </w:r>
      <w:r w:rsidRPr="000A70BB">
        <w:rPr>
          <w:b/>
          <w:sz w:val="21"/>
          <w:szCs w:val="21"/>
        </w:rPr>
        <w:t xml:space="preserve">issue culture infective dose 50% </w:t>
      </w:r>
      <w:r w:rsidRPr="000A70BB">
        <w:rPr>
          <w:rFonts w:hint="eastAsia"/>
          <w:b/>
          <w:sz w:val="21"/>
          <w:szCs w:val="21"/>
        </w:rPr>
        <w:t>(</w:t>
      </w:r>
      <w:r w:rsidRPr="000A70BB">
        <w:rPr>
          <w:b/>
          <w:sz w:val="21"/>
          <w:szCs w:val="21"/>
        </w:rPr>
        <w:t>TCID</w:t>
      </w:r>
      <w:r w:rsidRPr="000A70BB">
        <w:rPr>
          <w:b/>
          <w:sz w:val="21"/>
          <w:szCs w:val="21"/>
          <w:vertAlign w:val="subscript"/>
        </w:rPr>
        <w:t>50</w:t>
      </w:r>
      <w:r w:rsidRPr="000A70BB">
        <w:rPr>
          <w:b/>
          <w:sz w:val="21"/>
          <w:szCs w:val="21"/>
        </w:rPr>
        <w:t>) of the rescued mutant viruses.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2687"/>
        <w:gridCol w:w="2846"/>
        <w:gridCol w:w="2773"/>
      </w:tblGrid>
      <w:tr w:rsidR="00635712" w:rsidRPr="008A198D" w14:paraId="5B503557" w14:textId="77777777" w:rsidTr="002C2A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1F9C942" w14:textId="77777777" w:rsidR="00635712" w:rsidRPr="008A198D" w:rsidRDefault="00635712" w:rsidP="002C2AF1">
            <w:pPr>
              <w:spacing w:line="360" w:lineRule="auto"/>
              <w:ind w:firstLineChars="0" w:firstLine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No</w:t>
            </w:r>
          </w:p>
        </w:tc>
        <w:tc>
          <w:tcPr>
            <w:tcW w:w="3020" w:type="dxa"/>
          </w:tcPr>
          <w:p w14:paraId="36AA9A21" w14:textId="77777777" w:rsidR="00635712" w:rsidRPr="008A198D" w:rsidRDefault="00635712" w:rsidP="002C2AF1">
            <w:pPr>
              <w:spacing w:line="36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Mutant</w:t>
            </w:r>
          </w:p>
        </w:tc>
        <w:tc>
          <w:tcPr>
            <w:tcW w:w="3020" w:type="dxa"/>
          </w:tcPr>
          <w:p w14:paraId="49E7C3D2" w14:textId="77777777" w:rsidR="00635712" w:rsidRPr="008A198D" w:rsidRDefault="00635712" w:rsidP="002C2AF1">
            <w:pPr>
              <w:spacing w:line="36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TCID</w:t>
            </w:r>
            <w:r w:rsidRPr="008A198D"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  <w:vertAlign w:val="subscript"/>
              </w:rPr>
              <w:t>50</w:t>
            </w:r>
            <w:r w:rsidRPr="008A198D"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/ml</w:t>
            </w:r>
          </w:p>
        </w:tc>
      </w:tr>
      <w:tr w:rsidR="00635712" w:rsidRPr="008A198D" w14:paraId="725B4AC8" w14:textId="77777777" w:rsidTr="002C2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14:paraId="2F1B3395" w14:textId="77777777" w:rsidR="00635712" w:rsidRPr="008A198D" w:rsidRDefault="00635712" w:rsidP="002C2AF1">
            <w:pPr>
              <w:spacing w:line="360" w:lineRule="auto"/>
              <w:ind w:firstLineChars="0" w:firstLine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020" w:type="dxa"/>
            <w:vAlign w:val="center"/>
          </w:tcPr>
          <w:p w14:paraId="4196A0F6" w14:textId="77777777" w:rsidR="00635712" w:rsidRPr="008A198D" w:rsidRDefault="00635712" w:rsidP="002C2AF1">
            <w:pPr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WT (A/WH/CHA/09)</w:t>
            </w:r>
          </w:p>
        </w:tc>
        <w:tc>
          <w:tcPr>
            <w:tcW w:w="3020" w:type="dxa"/>
            <w:vAlign w:val="center"/>
          </w:tcPr>
          <w:p w14:paraId="4AA9E24C" w14:textId="77777777" w:rsidR="00635712" w:rsidRPr="008A198D" w:rsidRDefault="00635712" w:rsidP="002C2AF1">
            <w:pPr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10</w:t>
            </w:r>
            <w:r w:rsidRPr="008A198D">
              <w:rPr>
                <w:rFonts w:eastAsia="等线" w:cs="Arial"/>
                <w:color w:val="000000" w:themeColor="text1"/>
                <w:sz w:val="21"/>
                <w:szCs w:val="21"/>
                <w:vertAlign w:val="superscript"/>
              </w:rPr>
              <w:t>6.15</w:t>
            </w:r>
          </w:p>
        </w:tc>
      </w:tr>
      <w:tr w:rsidR="00635712" w:rsidRPr="008A198D" w14:paraId="3B0E351E" w14:textId="77777777" w:rsidTr="002C2A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14:paraId="3350DE4E" w14:textId="77777777" w:rsidR="00635712" w:rsidRPr="008A198D" w:rsidRDefault="00635712" w:rsidP="002C2AF1">
            <w:pPr>
              <w:spacing w:line="360" w:lineRule="auto"/>
              <w:ind w:firstLineChars="0" w:firstLine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3020" w:type="dxa"/>
            <w:vAlign w:val="center"/>
          </w:tcPr>
          <w:p w14:paraId="406D35B8" w14:textId="77777777" w:rsidR="00635712" w:rsidRPr="008A198D" w:rsidRDefault="00635712" w:rsidP="002C2AF1">
            <w:pPr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VP3 D59A</w:t>
            </w:r>
          </w:p>
        </w:tc>
        <w:tc>
          <w:tcPr>
            <w:tcW w:w="3020" w:type="dxa"/>
            <w:vAlign w:val="center"/>
          </w:tcPr>
          <w:p w14:paraId="38B2B673" w14:textId="77777777" w:rsidR="00635712" w:rsidRPr="008A198D" w:rsidRDefault="00635712" w:rsidP="002C2AF1">
            <w:pPr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10</w:t>
            </w:r>
            <w:r w:rsidRPr="008A198D">
              <w:rPr>
                <w:rFonts w:eastAsia="等线" w:cs="Arial"/>
                <w:color w:val="000000" w:themeColor="text1"/>
                <w:sz w:val="21"/>
                <w:szCs w:val="21"/>
                <w:vertAlign w:val="superscript"/>
              </w:rPr>
              <w:t>6.0</w:t>
            </w:r>
          </w:p>
        </w:tc>
      </w:tr>
      <w:tr w:rsidR="00635712" w:rsidRPr="008A198D" w14:paraId="2501D812" w14:textId="77777777" w:rsidTr="002C2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14:paraId="2B18837C" w14:textId="77777777" w:rsidR="00635712" w:rsidRPr="008A198D" w:rsidRDefault="00635712" w:rsidP="002C2AF1">
            <w:pPr>
              <w:spacing w:line="360" w:lineRule="auto"/>
              <w:ind w:firstLineChars="0" w:firstLine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3020" w:type="dxa"/>
            <w:vAlign w:val="center"/>
          </w:tcPr>
          <w:p w14:paraId="6678FFBD" w14:textId="77777777" w:rsidR="00635712" w:rsidRPr="008A198D" w:rsidRDefault="00635712" w:rsidP="002C2AF1">
            <w:pPr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VP3 Q71A</w:t>
            </w:r>
          </w:p>
        </w:tc>
        <w:tc>
          <w:tcPr>
            <w:tcW w:w="3020" w:type="dxa"/>
            <w:vAlign w:val="center"/>
          </w:tcPr>
          <w:p w14:paraId="4AF7F1BE" w14:textId="77777777" w:rsidR="00635712" w:rsidRPr="008A198D" w:rsidRDefault="00635712" w:rsidP="002C2AF1">
            <w:pPr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10</w:t>
            </w:r>
            <w:r w:rsidRPr="008A198D">
              <w:rPr>
                <w:rFonts w:eastAsia="等线" w:cs="Arial"/>
                <w:color w:val="000000" w:themeColor="text1"/>
                <w:sz w:val="21"/>
                <w:szCs w:val="21"/>
                <w:vertAlign w:val="superscript"/>
              </w:rPr>
              <w:t>5.0</w:t>
            </w:r>
          </w:p>
        </w:tc>
      </w:tr>
      <w:tr w:rsidR="00635712" w:rsidRPr="008A198D" w14:paraId="08B67EC0" w14:textId="77777777" w:rsidTr="002C2A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14:paraId="52CB0068" w14:textId="77777777" w:rsidR="00635712" w:rsidRPr="008A198D" w:rsidRDefault="00635712" w:rsidP="002C2AF1">
            <w:pPr>
              <w:spacing w:line="360" w:lineRule="auto"/>
              <w:ind w:firstLineChars="0" w:firstLine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3020" w:type="dxa"/>
            <w:vAlign w:val="center"/>
          </w:tcPr>
          <w:p w14:paraId="50DB75C4" w14:textId="77777777" w:rsidR="00635712" w:rsidRPr="008A198D" w:rsidRDefault="00635712" w:rsidP="002C2AF1">
            <w:pPr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VP3 K76A</w:t>
            </w:r>
          </w:p>
        </w:tc>
        <w:tc>
          <w:tcPr>
            <w:tcW w:w="3020" w:type="dxa"/>
            <w:vAlign w:val="center"/>
          </w:tcPr>
          <w:p w14:paraId="0E41ADD5" w14:textId="77777777" w:rsidR="00635712" w:rsidRPr="008A198D" w:rsidRDefault="00635712" w:rsidP="002C2AF1">
            <w:pPr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10</w:t>
            </w:r>
            <w:r w:rsidRPr="008A198D">
              <w:rPr>
                <w:rFonts w:eastAsia="等线" w:cs="Arial"/>
                <w:color w:val="000000" w:themeColor="text1"/>
                <w:sz w:val="21"/>
                <w:szCs w:val="21"/>
                <w:vertAlign w:val="superscript"/>
              </w:rPr>
              <w:t>6.50</w:t>
            </w:r>
          </w:p>
        </w:tc>
      </w:tr>
      <w:tr w:rsidR="00635712" w:rsidRPr="008A198D" w14:paraId="7A32AB6F" w14:textId="77777777" w:rsidTr="002C2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14:paraId="5C295255" w14:textId="77777777" w:rsidR="00635712" w:rsidRPr="008A198D" w:rsidRDefault="00635712" w:rsidP="002C2AF1">
            <w:pPr>
              <w:spacing w:line="360" w:lineRule="auto"/>
              <w:ind w:firstLineChars="0" w:firstLine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3020" w:type="dxa"/>
            <w:vAlign w:val="center"/>
          </w:tcPr>
          <w:p w14:paraId="384864C4" w14:textId="77777777" w:rsidR="00635712" w:rsidRPr="008A198D" w:rsidRDefault="00635712" w:rsidP="002C2AF1">
            <w:pPr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VP3 K84A</w:t>
            </w:r>
          </w:p>
        </w:tc>
        <w:tc>
          <w:tcPr>
            <w:tcW w:w="3020" w:type="dxa"/>
            <w:vAlign w:val="center"/>
          </w:tcPr>
          <w:p w14:paraId="4C4E7D88" w14:textId="77777777" w:rsidR="00635712" w:rsidRPr="008A198D" w:rsidRDefault="00635712" w:rsidP="002C2AF1">
            <w:pPr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10</w:t>
            </w:r>
            <w:r w:rsidRPr="008A198D">
              <w:rPr>
                <w:rFonts w:eastAsia="等线" w:cs="Arial"/>
                <w:color w:val="000000" w:themeColor="text1"/>
                <w:sz w:val="21"/>
                <w:szCs w:val="21"/>
                <w:vertAlign w:val="superscript"/>
              </w:rPr>
              <w:t>6.0</w:t>
            </w:r>
          </w:p>
        </w:tc>
      </w:tr>
      <w:tr w:rsidR="00635712" w:rsidRPr="008A198D" w14:paraId="2BFF5656" w14:textId="77777777" w:rsidTr="002C2A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14:paraId="04E7CA26" w14:textId="77777777" w:rsidR="00635712" w:rsidRPr="008A198D" w:rsidRDefault="00635712" w:rsidP="002C2AF1">
            <w:pPr>
              <w:spacing w:line="360" w:lineRule="auto"/>
              <w:ind w:firstLineChars="0" w:firstLine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3020" w:type="dxa"/>
            <w:vAlign w:val="center"/>
          </w:tcPr>
          <w:p w14:paraId="4B42BAFE" w14:textId="77777777" w:rsidR="00635712" w:rsidRPr="008A198D" w:rsidRDefault="00635712" w:rsidP="002C2AF1">
            <w:pPr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VP3 T131A</w:t>
            </w:r>
          </w:p>
        </w:tc>
        <w:tc>
          <w:tcPr>
            <w:tcW w:w="3020" w:type="dxa"/>
            <w:vAlign w:val="center"/>
          </w:tcPr>
          <w:p w14:paraId="5A0C7C09" w14:textId="77777777" w:rsidR="00635712" w:rsidRPr="008A198D" w:rsidRDefault="00635712" w:rsidP="002C2AF1">
            <w:pPr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10</w:t>
            </w:r>
            <w:r w:rsidRPr="008A198D">
              <w:rPr>
                <w:rFonts w:eastAsia="等线" w:cs="Arial"/>
                <w:color w:val="000000" w:themeColor="text1"/>
                <w:sz w:val="21"/>
                <w:szCs w:val="21"/>
                <w:vertAlign w:val="superscript"/>
              </w:rPr>
              <w:t>5.80</w:t>
            </w:r>
          </w:p>
        </w:tc>
      </w:tr>
      <w:tr w:rsidR="00635712" w:rsidRPr="008A198D" w14:paraId="5662C4E4" w14:textId="77777777" w:rsidTr="002C2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14:paraId="7D9FFEC0" w14:textId="77777777" w:rsidR="00635712" w:rsidRPr="008A198D" w:rsidRDefault="00635712" w:rsidP="002C2AF1">
            <w:pPr>
              <w:spacing w:line="360" w:lineRule="auto"/>
              <w:ind w:firstLineChars="0" w:firstLine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3020" w:type="dxa"/>
            <w:vAlign w:val="center"/>
          </w:tcPr>
          <w:p w14:paraId="7DFCFFF6" w14:textId="77777777" w:rsidR="00635712" w:rsidRPr="008A198D" w:rsidRDefault="00635712" w:rsidP="002C2AF1">
            <w:pPr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VP2 T132A</w:t>
            </w:r>
          </w:p>
        </w:tc>
        <w:tc>
          <w:tcPr>
            <w:tcW w:w="3020" w:type="dxa"/>
            <w:vAlign w:val="center"/>
          </w:tcPr>
          <w:p w14:paraId="6DF47614" w14:textId="77777777" w:rsidR="00635712" w:rsidRPr="008A198D" w:rsidRDefault="00635712" w:rsidP="002C2AF1">
            <w:pPr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10</w:t>
            </w:r>
            <w:r w:rsidRPr="008A198D">
              <w:rPr>
                <w:rFonts w:eastAsia="等线" w:cs="Arial"/>
                <w:color w:val="000000" w:themeColor="text1"/>
                <w:sz w:val="21"/>
                <w:szCs w:val="21"/>
                <w:vertAlign w:val="superscript"/>
              </w:rPr>
              <w:t>6.10</w:t>
            </w:r>
          </w:p>
        </w:tc>
      </w:tr>
      <w:tr w:rsidR="00635712" w:rsidRPr="008A198D" w14:paraId="1E5EC4EB" w14:textId="77777777" w:rsidTr="002C2A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14:paraId="262840C3" w14:textId="77777777" w:rsidR="00635712" w:rsidRPr="008A198D" w:rsidRDefault="00635712" w:rsidP="002C2AF1">
            <w:pPr>
              <w:spacing w:line="360" w:lineRule="auto"/>
              <w:ind w:firstLineChars="0" w:firstLine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3020" w:type="dxa"/>
            <w:vAlign w:val="center"/>
          </w:tcPr>
          <w:p w14:paraId="71493BD3" w14:textId="77777777" w:rsidR="00635712" w:rsidRPr="008A198D" w:rsidRDefault="00635712" w:rsidP="002C2AF1">
            <w:pPr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VP3 T178A</w:t>
            </w:r>
          </w:p>
        </w:tc>
        <w:tc>
          <w:tcPr>
            <w:tcW w:w="3020" w:type="dxa"/>
            <w:vAlign w:val="center"/>
          </w:tcPr>
          <w:p w14:paraId="2188F654" w14:textId="77777777" w:rsidR="00635712" w:rsidRPr="008A198D" w:rsidRDefault="00635712" w:rsidP="002C2AF1">
            <w:pPr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10</w:t>
            </w:r>
            <w:r w:rsidRPr="008A198D">
              <w:rPr>
                <w:rFonts w:eastAsia="等线" w:cs="Arial"/>
                <w:color w:val="000000" w:themeColor="text1"/>
                <w:sz w:val="21"/>
                <w:szCs w:val="21"/>
                <w:vertAlign w:val="superscript"/>
              </w:rPr>
              <w:t>6.40</w:t>
            </w:r>
          </w:p>
        </w:tc>
      </w:tr>
      <w:tr w:rsidR="00635712" w:rsidRPr="008A198D" w14:paraId="4E77637F" w14:textId="77777777" w:rsidTr="002C2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14:paraId="34B51B07" w14:textId="77777777" w:rsidR="00635712" w:rsidRPr="008A198D" w:rsidRDefault="00635712" w:rsidP="002C2AF1">
            <w:pPr>
              <w:spacing w:line="360" w:lineRule="auto"/>
              <w:ind w:firstLineChars="0" w:firstLine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3020" w:type="dxa"/>
            <w:vAlign w:val="center"/>
          </w:tcPr>
          <w:p w14:paraId="22DAA31A" w14:textId="77777777" w:rsidR="00635712" w:rsidRPr="008A198D" w:rsidRDefault="00635712" w:rsidP="002C2AF1">
            <w:pPr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VP2 D68A</w:t>
            </w:r>
          </w:p>
        </w:tc>
        <w:tc>
          <w:tcPr>
            <w:tcW w:w="3020" w:type="dxa"/>
            <w:vAlign w:val="center"/>
          </w:tcPr>
          <w:p w14:paraId="38AFE1D4" w14:textId="77777777" w:rsidR="00635712" w:rsidRPr="008A198D" w:rsidRDefault="00635712" w:rsidP="002C2AF1">
            <w:pPr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10</w:t>
            </w:r>
            <w:r w:rsidRPr="008A198D">
              <w:rPr>
                <w:rFonts w:eastAsia="等线" w:cs="Arial"/>
                <w:color w:val="000000" w:themeColor="text1"/>
                <w:sz w:val="21"/>
                <w:szCs w:val="21"/>
                <w:vertAlign w:val="superscript"/>
              </w:rPr>
              <w:t>5.80</w:t>
            </w:r>
          </w:p>
        </w:tc>
      </w:tr>
      <w:tr w:rsidR="00635712" w:rsidRPr="008A198D" w14:paraId="4AB13921" w14:textId="77777777" w:rsidTr="002C2A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14:paraId="5530E50A" w14:textId="77777777" w:rsidR="00635712" w:rsidRPr="008A198D" w:rsidRDefault="00635712" w:rsidP="002C2AF1">
            <w:pPr>
              <w:spacing w:line="360" w:lineRule="auto"/>
              <w:ind w:firstLineChars="0" w:firstLine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3020" w:type="dxa"/>
            <w:vAlign w:val="center"/>
          </w:tcPr>
          <w:p w14:paraId="4FCF8BAC" w14:textId="77777777" w:rsidR="00635712" w:rsidRPr="008A198D" w:rsidRDefault="00635712" w:rsidP="002C2AF1">
            <w:pPr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VP2 T70A</w:t>
            </w:r>
          </w:p>
        </w:tc>
        <w:tc>
          <w:tcPr>
            <w:tcW w:w="3020" w:type="dxa"/>
            <w:vAlign w:val="center"/>
          </w:tcPr>
          <w:p w14:paraId="682E138F" w14:textId="77777777" w:rsidR="00635712" w:rsidRPr="008A198D" w:rsidRDefault="00635712" w:rsidP="002C2AF1">
            <w:pPr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10</w:t>
            </w:r>
            <w:r w:rsidRPr="008A198D">
              <w:rPr>
                <w:rFonts w:eastAsia="等线" w:cs="Arial"/>
                <w:color w:val="000000" w:themeColor="text1"/>
                <w:sz w:val="21"/>
                <w:szCs w:val="21"/>
                <w:vertAlign w:val="superscript"/>
              </w:rPr>
              <w:t>5.90</w:t>
            </w:r>
          </w:p>
        </w:tc>
      </w:tr>
      <w:tr w:rsidR="00635712" w:rsidRPr="008A198D" w14:paraId="25C2E089" w14:textId="77777777" w:rsidTr="002C2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14:paraId="0BE97B36" w14:textId="77777777" w:rsidR="00635712" w:rsidRPr="008A198D" w:rsidRDefault="00635712" w:rsidP="002C2AF1">
            <w:pPr>
              <w:spacing w:line="360" w:lineRule="auto"/>
              <w:ind w:firstLineChars="0" w:firstLine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3020" w:type="dxa"/>
            <w:vAlign w:val="center"/>
          </w:tcPr>
          <w:p w14:paraId="17288064" w14:textId="77777777" w:rsidR="00635712" w:rsidRPr="008A198D" w:rsidRDefault="00635712" w:rsidP="002C2AF1">
            <w:pPr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VP2 T71A</w:t>
            </w:r>
          </w:p>
        </w:tc>
        <w:tc>
          <w:tcPr>
            <w:tcW w:w="3020" w:type="dxa"/>
            <w:vAlign w:val="center"/>
          </w:tcPr>
          <w:p w14:paraId="07D23188" w14:textId="77777777" w:rsidR="00635712" w:rsidRPr="008A198D" w:rsidRDefault="00635712" w:rsidP="002C2AF1">
            <w:pPr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10</w:t>
            </w:r>
            <w:r w:rsidRPr="008A198D">
              <w:rPr>
                <w:rFonts w:eastAsia="等线" w:cs="Arial"/>
                <w:color w:val="000000" w:themeColor="text1"/>
                <w:sz w:val="21"/>
                <w:szCs w:val="21"/>
                <w:vertAlign w:val="superscript"/>
              </w:rPr>
              <w:t>6.90</w:t>
            </w:r>
          </w:p>
        </w:tc>
      </w:tr>
      <w:tr w:rsidR="00635712" w:rsidRPr="008A198D" w14:paraId="43418190" w14:textId="77777777" w:rsidTr="002C2A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14:paraId="402CAF1A" w14:textId="77777777" w:rsidR="00635712" w:rsidRPr="008A198D" w:rsidRDefault="00635712" w:rsidP="002C2AF1">
            <w:pPr>
              <w:spacing w:line="360" w:lineRule="auto"/>
              <w:ind w:firstLineChars="0" w:firstLine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3020" w:type="dxa"/>
            <w:vAlign w:val="center"/>
          </w:tcPr>
          <w:p w14:paraId="0D464F4A" w14:textId="77777777" w:rsidR="00635712" w:rsidRPr="008A198D" w:rsidRDefault="00635712" w:rsidP="002C2AF1">
            <w:pPr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VP2 H77A</w:t>
            </w:r>
          </w:p>
        </w:tc>
        <w:tc>
          <w:tcPr>
            <w:tcW w:w="3020" w:type="dxa"/>
            <w:vAlign w:val="center"/>
          </w:tcPr>
          <w:p w14:paraId="5D5C915D" w14:textId="77777777" w:rsidR="00635712" w:rsidRPr="008A198D" w:rsidRDefault="00635712" w:rsidP="002C2AF1">
            <w:pPr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10</w:t>
            </w:r>
            <w:r w:rsidRPr="008A198D">
              <w:rPr>
                <w:rFonts w:eastAsia="等线" w:cs="Arial"/>
                <w:color w:val="000000" w:themeColor="text1"/>
                <w:sz w:val="21"/>
                <w:szCs w:val="21"/>
                <w:vertAlign w:val="superscript"/>
              </w:rPr>
              <w:t>6.05</w:t>
            </w:r>
          </w:p>
        </w:tc>
      </w:tr>
      <w:tr w:rsidR="00635712" w:rsidRPr="008A198D" w14:paraId="4B3B5B58" w14:textId="77777777" w:rsidTr="002C2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14:paraId="431456EA" w14:textId="77777777" w:rsidR="00635712" w:rsidRPr="008A198D" w:rsidRDefault="00635712" w:rsidP="002C2AF1">
            <w:pPr>
              <w:spacing w:line="360" w:lineRule="auto"/>
              <w:ind w:firstLineChars="0" w:firstLine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3020" w:type="dxa"/>
            <w:vAlign w:val="center"/>
          </w:tcPr>
          <w:p w14:paraId="7E573488" w14:textId="77777777" w:rsidR="00635712" w:rsidRPr="008A198D" w:rsidRDefault="00635712" w:rsidP="002C2AF1">
            <w:pPr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VP2 E131A</w:t>
            </w:r>
          </w:p>
        </w:tc>
        <w:tc>
          <w:tcPr>
            <w:tcW w:w="3020" w:type="dxa"/>
            <w:vAlign w:val="center"/>
          </w:tcPr>
          <w:p w14:paraId="72874A54" w14:textId="77777777" w:rsidR="00635712" w:rsidRPr="008A198D" w:rsidRDefault="00635712" w:rsidP="002C2AF1">
            <w:pPr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10</w:t>
            </w:r>
            <w:r w:rsidRPr="008A198D">
              <w:rPr>
                <w:rFonts w:eastAsia="等线" w:cs="Arial"/>
                <w:color w:val="000000" w:themeColor="text1"/>
                <w:sz w:val="21"/>
                <w:szCs w:val="21"/>
                <w:vertAlign w:val="superscript"/>
              </w:rPr>
              <w:t>7.0</w:t>
            </w:r>
          </w:p>
        </w:tc>
      </w:tr>
      <w:tr w:rsidR="00635712" w:rsidRPr="008A198D" w14:paraId="09766C7A" w14:textId="77777777" w:rsidTr="002C2A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14:paraId="3F2C2F49" w14:textId="77777777" w:rsidR="00635712" w:rsidRPr="008A198D" w:rsidRDefault="00635712" w:rsidP="002C2AF1">
            <w:pPr>
              <w:spacing w:line="360" w:lineRule="auto"/>
              <w:ind w:firstLineChars="0" w:firstLine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3020" w:type="dxa"/>
            <w:vAlign w:val="center"/>
          </w:tcPr>
          <w:p w14:paraId="1D1EE813" w14:textId="77777777" w:rsidR="00635712" w:rsidRPr="008A198D" w:rsidRDefault="00635712" w:rsidP="002C2AF1">
            <w:pPr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VP2 Q196A</w:t>
            </w:r>
          </w:p>
        </w:tc>
        <w:tc>
          <w:tcPr>
            <w:tcW w:w="3020" w:type="dxa"/>
            <w:vAlign w:val="center"/>
          </w:tcPr>
          <w:p w14:paraId="45B9F19A" w14:textId="77777777" w:rsidR="00635712" w:rsidRPr="008A198D" w:rsidRDefault="00635712" w:rsidP="002C2AF1">
            <w:pPr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10</w:t>
            </w:r>
            <w:r w:rsidRPr="008A198D">
              <w:rPr>
                <w:rFonts w:eastAsia="等线" w:cs="Arial"/>
                <w:color w:val="000000" w:themeColor="text1"/>
                <w:sz w:val="21"/>
                <w:szCs w:val="21"/>
                <w:vertAlign w:val="superscript"/>
              </w:rPr>
              <w:t>6.70</w:t>
            </w:r>
          </w:p>
        </w:tc>
      </w:tr>
      <w:tr w:rsidR="00635712" w:rsidRPr="008A198D" w14:paraId="2914BC65" w14:textId="77777777" w:rsidTr="002C2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14:paraId="1F2C3B65" w14:textId="77777777" w:rsidR="00635712" w:rsidRPr="008A198D" w:rsidRDefault="00635712" w:rsidP="002C2AF1">
            <w:pPr>
              <w:spacing w:line="360" w:lineRule="auto"/>
              <w:ind w:firstLineChars="0" w:firstLine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3020" w:type="dxa"/>
            <w:vAlign w:val="center"/>
          </w:tcPr>
          <w:p w14:paraId="7EEF5892" w14:textId="77777777" w:rsidR="00635712" w:rsidRPr="008A198D" w:rsidRDefault="00635712" w:rsidP="002C2AF1">
            <w:pPr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VP3 K61A</w:t>
            </w:r>
          </w:p>
        </w:tc>
        <w:tc>
          <w:tcPr>
            <w:tcW w:w="3020" w:type="dxa"/>
            <w:vAlign w:val="center"/>
          </w:tcPr>
          <w:p w14:paraId="3F25D2CC" w14:textId="77777777" w:rsidR="00635712" w:rsidRPr="008A198D" w:rsidRDefault="00635712" w:rsidP="002C2AF1">
            <w:pPr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4"/>
                <w:rFonts w:cs="Arial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10</w:t>
            </w:r>
            <w:r w:rsidRPr="008A198D">
              <w:rPr>
                <w:rFonts w:eastAsia="等线" w:cs="Arial"/>
                <w:color w:val="000000" w:themeColor="text1"/>
                <w:sz w:val="21"/>
                <w:szCs w:val="21"/>
                <w:vertAlign w:val="superscript"/>
              </w:rPr>
              <w:t>6.90</w:t>
            </w:r>
          </w:p>
        </w:tc>
      </w:tr>
      <w:tr w:rsidR="00635712" w:rsidRPr="008A198D" w14:paraId="3959F8F8" w14:textId="77777777" w:rsidTr="002C2A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bottom w:val="single" w:sz="8" w:space="0" w:color="000000" w:themeColor="text1"/>
            </w:tcBorders>
            <w:vAlign w:val="center"/>
          </w:tcPr>
          <w:p w14:paraId="1B8C31D4" w14:textId="77777777" w:rsidR="00635712" w:rsidRPr="008A198D" w:rsidRDefault="00635712" w:rsidP="002C2AF1">
            <w:pPr>
              <w:spacing w:line="360" w:lineRule="auto"/>
              <w:ind w:firstLineChars="0" w:firstLine="0"/>
              <w:rPr>
                <w:rFonts w:eastAsia="等线" w:cs="Arial"/>
                <w:color w:val="000000" w:themeColor="text1"/>
                <w:sz w:val="21"/>
                <w:szCs w:val="21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3020" w:type="dxa"/>
            <w:tcBorders>
              <w:bottom w:val="single" w:sz="8" w:space="0" w:color="000000" w:themeColor="text1"/>
            </w:tcBorders>
            <w:vAlign w:val="center"/>
          </w:tcPr>
          <w:p w14:paraId="6C606243" w14:textId="77777777" w:rsidR="00635712" w:rsidRPr="008A198D" w:rsidRDefault="00635712" w:rsidP="002C2AF1">
            <w:pPr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Arial"/>
                <w:color w:val="000000" w:themeColor="text1"/>
                <w:sz w:val="21"/>
                <w:szCs w:val="21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VP3 Q197A</w:t>
            </w:r>
          </w:p>
        </w:tc>
        <w:tc>
          <w:tcPr>
            <w:tcW w:w="3020" w:type="dxa"/>
            <w:tcBorders>
              <w:bottom w:val="single" w:sz="8" w:space="0" w:color="000000" w:themeColor="text1"/>
            </w:tcBorders>
            <w:vAlign w:val="center"/>
          </w:tcPr>
          <w:p w14:paraId="48A692C9" w14:textId="77777777" w:rsidR="00635712" w:rsidRPr="008A198D" w:rsidRDefault="00635712" w:rsidP="002C2AF1">
            <w:pPr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Arial"/>
                <w:color w:val="000000" w:themeColor="text1"/>
                <w:sz w:val="21"/>
                <w:szCs w:val="21"/>
              </w:rPr>
            </w:pPr>
            <w:r w:rsidRPr="008A198D">
              <w:rPr>
                <w:rFonts w:eastAsia="等线" w:cs="Arial"/>
                <w:color w:val="000000" w:themeColor="text1"/>
                <w:sz w:val="21"/>
                <w:szCs w:val="21"/>
              </w:rPr>
              <w:t>10</w:t>
            </w:r>
            <w:r w:rsidRPr="008A198D">
              <w:rPr>
                <w:rFonts w:eastAsia="等线" w:cs="Arial"/>
                <w:color w:val="000000" w:themeColor="text1"/>
                <w:sz w:val="21"/>
                <w:szCs w:val="21"/>
                <w:vertAlign w:val="superscript"/>
              </w:rPr>
              <w:t>7.0</w:t>
            </w:r>
          </w:p>
        </w:tc>
      </w:tr>
    </w:tbl>
    <w:p w14:paraId="4BB114AA" w14:textId="77777777" w:rsidR="00635712" w:rsidRPr="002D1E7A" w:rsidRDefault="00635712" w:rsidP="00635712">
      <w:pPr>
        <w:spacing w:line="360" w:lineRule="auto"/>
        <w:ind w:firstLineChars="0" w:firstLine="0"/>
        <w:rPr>
          <w:rStyle w:val="a4"/>
          <w:rFonts w:cs="Arial"/>
          <w:b w:val="0"/>
          <w:bCs w:val="0"/>
          <w:color w:val="000000" w:themeColor="text1"/>
          <w:bdr w:val="none" w:sz="0" w:space="0" w:color="auto" w:frame="1"/>
          <w:shd w:val="clear" w:color="auto" w:fill="FFFFFF"/>
        </w:rPr>
      </w:pPr>
      <w:r w:rsidRPr="002D1E7A">
        <w:rPr>
          <w:rStyle w:val="a4"/>
          <w:rFonts w:cs="Arial"/>
          <w:color w:val="000000" w:themeColor="text1"/>
          <w:bdr w:val="none" w:sz="0" w:space="0" w:color="auto" w:frame="1"/>
          <w:shd w:val="clear" w:color="auto" w:fill="FFFFFF"/>
        </w:rPr>
        <w:t>The TCID</w:t>
      </w:r>
      <w:r w:rsidRPr="002D1E7A">
        <w:rPr>
          <w:rStyle w:val="a4"/>
          <w:rFonts w:cs="Arial"/>
          <w:color w:val="000000" w:themeColor="text1"/>
          <w:bdr w:val="none" w:sz="0" w:space="0" w:color="auto" w:frame="1"/>
          <w:shd w:val="clear" w:color="auto" w:fill="FFFFFF"/>
          <w:vertAlign w:val="subscript"/>
        </w:rPr>
        <w:t>50</w:t>
      </w:r>
      <w:r w:rsidRPr="002D1E7A">
        <w:rPr>
          <w:rStyle w:val="a4"/>
          <w:rFonts w:cs="Arial"/>
          <w:color w:val="000000" w:themeColor="text1"/>
          <w:bdr w:val="none" w:sz="0" w:space="0" w:color="auto" w:frame="1"/>
          <w:shd w:val="clear" w:color="auto" w:fill="FFFFFF"/>
        </w:rPr>
        <w:t xml:space="preserve"> of rescued mutant </w:t>
      </w:r>
      <w:r>
        <w:rPr>
          <w:rStyle w:val="a4"/>
          <w:rFonts w:cs="Arial"/>
          <w:color w:val="000000" w:themeColor="text1"/>
          <w:bdr w:val="none" w:sz="0" w:space="0" w:color="auto" w:frame="1"/>
          <w:shd w:val="clear" w:color="auto" w:fill="FFFFFF"/>
        </w:rPr>
        <w:t xml:space="preserve">viruses </w:t>
      </w:r>
      <w:r w:rsidRPr="002D1E7A">
        <w:rPr>
          <w:rStyle w:val="a4"/>
          <w:rFonts w:cs="Arial"/>
          <w:color w:val="000000" w:themeColor="text1"/>
          <w:bdr w:val="none" w:sz="0" w:space="0" w:color="auto" w:frame="1"/>
          <w:shd w:val="clear" w:color="auto" w:fill="FFFFFF"/>
        </w:rPr>
        <w:t>was performed on BHK-21 cells.</w:t>
      </w:r>
    </w:p>
    <w:p w14:paraId="36E6786E" w14:textId="77777777" w:rsidR="00044668" w:rsidRPr="00635712" w:rsidRDefault="00044668">
      <w:pPr>
        <w:ind w:firstLine="425"/>
      </w:pPr>
    </w:p>
    <w:sectPr w:rsidR="00044668" w:rsidRPr="006357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712"/>
    <w:rsid w:val="00044668"/>
    <w:rsid w:val="00635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58611"/>
  <w15:chartTrackingRefBased/>
  <w15:docId w15:val="{8575DF28-1363-482A-8528-4C63DD103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5712"/>
    <w:pPr>
      <w:widowControl w:val="0"/>
      <w:spacing w:line="480" w:lineRule="auto"/>
      <w:ind w:firstLineChars="177" w:firstLine="177"/>
      <w:jc w:val="both"/>
    </w:pPr>
    <w:rPr>
      <w:rFonts w:ascii="Arial" w:hAnsi="Arial" w:cs="Times New Roman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浅色底纹2"/>
    <w:basedOn w:val="a1"/>
    <w:next w:val="a3"/>
    <w:uiPriority w:val="60"/>
    <w:rsid w:val="0063571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4">
    <w:name w:val="Strong"/>
    <w:basedOn w:val="a0"/>
    <w:uiPriority w:val="22"/>
    <w:qFormat/>
    <w:rsid w:val="00635712"/>
    <w:rPr>
      <w:b/>
      <w:bCs/>
    </w:rPr>
  </w:style>
  <w:style w:type="table" w:styleId="a3">
    <w:name w:val="Light Shading"/>
    <w:basedOn w:val="a1"/>
    <w:uiPriority w:val="60"/>
    <w:semiHidden/>
    <w:unhideWhenUsed/>
    <w:rsid w:val="0063571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KUN</dc:creator>
  <cp:keywords/>
  <dc:description/>
  <cp:lastModifiedBy>LI KUN</cp:lastModifiedBy>
  <cp:revision>1</cp:revision>
  <dcterms:created xsi:type="dcterms:W3CDTF">2023-11-12T01:34:00Z</dcterms:created>
  <dcterms:modified xsi:type="dcterms:W3CDTF">2023-11-12T01:35:00Z</dcterms:modified>
</cp:coreProperties>
</file>